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834CC" w14:textId="1523646F" w:rsidR="00A32DC4" w:rsidRDefault="00CD5773">
      <w:r w:rsidRPr="00BF6651">
        <w:rPr>
          <w:b/>
          <w:bCs/>
          <w:noProof/>
          <w:lang w:val="en-IN" w:eastAsia="en-IN" w:bidi="he-I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9D67173" wp14:editId="64F86FEA">
                <wp:simplePos x="0" y="0"/>
                <wp:positionH relativeFrom="column">
                  <wp:posOffset>-42915</wp:posOffset>
                </wp:positionH>
                <wp:positionV relativeFrom="paragraph">
                  <wp:posOffset>8771470</wp:posOffset>
                </wp:positionV>
                <wp:extent cx="5989320" cy="822346"/>
                <wp:effectExtent l="0" t="0" r="0" b="0"/>
                <wp:wrapNone/>
                <wp:docPr id="214065211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9320" cy="8223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505FEE" w14:textId="28D05C20" w:rsidR="00CD5773" w:rsidRPr="00CD5773" w:rsidRDefault="00CD5773" w:rsidP="00CD5773">
                            <w:pPr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bookmarkStart w:id="0" w:name="_GoBack"/>
                            <w:r w:rsidRPr="00CD5773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igure S1.</w:t>
                            </w:r>
                            <w:r w:rsidRPr="00CD5773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Flow diagram of patient acquisition. FFI, forearm fracture index; TEPIK, </w:t>
                            </w:r>
                            <w:proofErr w:type="spellStart"/>
                            <w:r w:rsidRPr="00CD5773">
                              <w:rPr>
                                <w:sz w:val="20"/>
                                <w:szCs w:val="20"/>
                                <w:lang w:val="en-US"/>
                              </w:rPr>
                              <w:t>transepiphyseal</w:t>
                            </w:r>
                            <w:proofErr w:type="spellEnd"/>
                            <w:r w:rsidR="00CA35E7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ercutaneous</w:t>
                            </w:r>
                            <w:r w:rsidRPr="00CD5773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intramedullary </w:t>
                            </w:r>
                            <w:proofErr w:type="spellStart"/>
                            <w:r w:rsidRPr="00CD5773">
                              <w:rPr>
                                <w:sz w:val="20"/>
                                <w:szCs w:val="20"/>
                                <w:lang w:val="en-US"/>
                              </w:rPr>
                              <w:t>Kirschner</w:t>
                            </w:r>
                            <w:proofErr w:type="spellEnd"/>
                            <w:r w:rsidRPr="00CD5773">
                              <w:rPr>
                                <w:sz w:val="20"/>
                                <w:szCs w:val="20"/>
                                <w:lang w:val="en-US"/>
                              </w:rPr>
                              <w:t>-wire; ESIN, elastic stable intramedullary nailing; DMRF, diametaphyseal radius fracture; DMRF+, diametaphyseal radius fracture outside the metaphysis; AO-PCCF, AO Pediatric Comprehensive Classification of Long Bone Fractures.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9D67173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3.4pt;margin-top:690.65pt;width:471.6pt;height:64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" stroked="f">
                <v:textbox>
                  <w:txbxContent>
                    <w:p w14:paraId="08505FEE" w14:textId="28D05C20" w:rsidR="00CD5773" w:rsidRPr="00CD5773" w:rsidRDefault="00CD5773" w:rsidP="00CD5773">
                      <w:pPr>
                        <w:jc w:val="both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D5773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Figure S1.</w:t>
                      </w:r>
                      <w:r w:rsidRPr="00CD5773">
                        <w:rPr>
                          <w:sz w:val="20"/>
                          <w:szCs w:val="20"/>
                          <w:lang w:val="en-US"/>
                        </w:rPr>
                        <w:t xml:space="preserve"> Flow diagram of patient acquisition. FFI, forearm fracture index; TEPIK, </w:t>
                      </w:r>
                      <w:proofErr w:type="spellStart"/>
                      <w:r w:rsidRPr="00CD5773">
                        <w:rPr>
                          <w:sz w:val="20"/>
                          <w:szCs w:val="20"/>
                          <w:lang w:val="en-US"/>
                        </w:rPr>
                        <w:t>transepiphyseal</w:t>
                      </w:r>
                      <w:proofErr w:type="spellEnd"/>
                      <w:r w:rsidR="00CA35E7">
                        <w:rPr>
                          <w:sz w:val="20"/>
                          <w:szCs w:val="20"/>
                          <w:lang w:val="en-US"/>
                        </w:rPr>
                        <w:t xml:space="preserve"> percutaneous</w:t>
                      </w:r>
                      <w:r w:rsidRPr="00CD5773">
                        <w:rPr>
                          <w:sz w:val="20"/>
                          <w:szCs w:val="20"/>
                          <w:lang w:val="en-US"/>
                        </w:rPr>
                        <w:t xml:space="preserve"> intramedullary Kirschner-wire; ESIN, elastic stable intramedullary nailing; DMRF, diametaphyseal radius fracture; DMRF+, diametaphyseal radius fracture outside the metaphysis; AO-PCCF, AO Pediatric Comprehensive Classification of Long Bone Fractures.</w:t>
                      </w:r>
                    </w:p>
                  </w:txbxContent>
                </v:textbox>
              </v:shape>
            </w:pict>
          </mc:Fallback>
        </mc:AlternateContent>
      </w:r>
      <w:r w:rsidR="008C1C10" w:rsidRPr="00BF6651">
        <w:rPr>
          <w:b/>
          <w:bCs/>
        </w:rPr>
        <w:t>Supplementary Material</w:t>
      </w:r>
      <w:r w:rsidR="007443AC">
        <w:rPr>
          <w:noProof/>
          <w:lang w:val="en-IN" w:eastAsia="en-IN" w:bidi="he-IL"/>
        </w:rPr>
        <w:drawing>
          <wp:inline distT="0" distB="0" distL="0" distR="0" wp14:anchorId="40E109D6" wp14:editId="290E93FD">
            <wp:extent cx="5760720" cy="8716010"/>
            <wp:effectExtent l="0" t="0" r="0" b="8890"/>
            <wp:docPr id="1735878794" name="Grafik 33" descr="Ein Bild, das Text, Diagramm, Schrift, Pla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878794" name="Grafik 33" descr="Ein Bild, das Text, Diagramm, Schrift, Plan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716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32DC4" w:rsidSect="000F58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6DD"/>
    <w:rsid w:val="0000155E"/>
    <w:rsid w:val="000168BD"/>
    <w:rsid w:val="00046433"/>
    <w:rsid w:val="0005196A"/>
    <w:rsid w:val="00070533"/>
    <w:rsid w:val="000863C0"/>
    <w:rsid w:val="000A1B2D"/>
    <w:rsid w:val="000F5879"/>
    <w:rsid w:val="00126C1E"/>
    <w:rsid w:val="0020230B"/>
    <w:rsid w:val="002C437D"/>
    <w:rsid w:val="003C05D2"/>
    <w:rsid w:val="0040506C"/>
    <w:rsid w:val="005336DD"/>
    <w:rsid w:val="005B2D6F"/>
    <w:rsid w:val="00670E99"/>
    <w:rsid w:val="00694758"/>
    <w:rsid w:val="007139C0"/>
    <w:rsid w:val="00731309"/>
    <w:rsid w:val="007443AC"/>
    <w:rsid w:val="00813759"/>
    <w:rsid w:val="0082114C"/>
    <w:rsid w:val="00866BBD"/>
    <w:rsid w:val="008C1C10"/>
    <w:rsid w:val="00950B86"/>
    <w:rsid w:val="0098532E"/>
    <w:rsid w:val="009B26B3"/>
    <w:rsid w:val="00A32DC4"/>
    <w:rsid w:val="00A750AA"/>
    <w:rsid w:val="00BF6651"/>
    <w:rsid w:val="00C15F33"/>
    <w:rsid w:val="00C41FC8"/>
    <w:rsid w:val="00C83FCC"/>
    <w:rsid w:val="00CA35E7"/>
    <w:rsid w:val="00CD5773"/>
    <w:rsid w:val="00E22EF2"/>
    <w:rsid w:val="00E6797D"/>
    <w:rsid w:val="00E947DA"/>
    <w:rsid w:val="00F760DA"/>
    <w:rsid w:val="00FA2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6FB9B"/>
  <w15:chartTrackingRefBased/>
  <w15:docId w15:val="{93246888-6F22-40FE-8BC7-C4A0D437F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3C0"/>
  </w:style>
  <w:style w:type="paragraph" w:styleId="Heading1">
    <w:name w:val="heading 1"/>
    <w:basedOn w:val="Normal"/>
    <w:next w:val="Normal"/>
    <w:link w:val="Heading1Char"/>
    <w:uiPriority w:val="9"/>
    <w:qFormat/>
    <w:rsid w:val="005336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6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6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6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6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6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6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6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6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6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6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6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6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6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6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6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6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6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6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6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6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6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6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6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6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6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6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6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2</Characters>
  <Application>Microsoft Office Word</Application>
  <DocSecurity>0</DocSecurity>
  <Lines>1</Lines>
  <Paragraphs>1</Paragraphs>
  <ScaleCrop>false</ScaleCrop>
  <Company/>
  <LinksUpToDate>false</LinksUpToDate>
  <CharactersWithSpaces>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von Schrottenberg</dc:creator>
  <cp:keywords/>
  <dc:description/>
  <cp:lastModifiedBy>Solomon Raja</cp:lastModifiedBy>
  <cp:revision>4</cp:revision>
  <dcterms:created xsi:type="dcterms:W3CDTF">2026-02-08T12:28:00Z</dcterms:created>
  <dcterms:modified xsi:type="dcterms:W3CDTF">2026-07-17T04:14:00Z</dcterms:modified>
</cp:coreProperties>
</file>